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673" w:rsidRPr="009E165F" w:rsidRDefault="004F7673" w:rsidP="004F7673">
      <w:pPr>
        <w:spacing w:after="0" w:line="360" w:lineRule="auto"/>
        <w:rPr>
          <w:color w:val="000000"/>
        </w:rPr>
      </w:pPr>
      <w:bookmarkStart w:id="0" w:name="_GoBack"/>
      <w:bookmarkEnd w:id="0"/>
      <w:r w:rsidRPr="009E165F">
        <w:rPr>
          <w:b/>
          <w:color w:val="000000"/>
        </w:rPr>
        <w:t>Table S1</w:t>
      </w:r>
      <w:r>
        <w:rPr>
          <w:b/>
          <w:color w:val="000000"/>
        </w:rPr>
        <w:t xml:space="preserve"> </w:t>
      </w:r>
      <w:r w:rsidRPr="009E165F">
        <w:rPr>
          <w:color w:val="000000"/>
        </w:rPr>
        <w:t>Barcode primers used for multiplexed Ion Torrent sequencing</w:t>
      </w:r>
    </w:p>
    <w:p w:rsidR="004F7673" w:rsidRPr="009E165F" w:rsidRDefault="004F7673" w:rsidP="004F7673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n-GB"/>
        </w:rPr>
      </w:pPr>
    </w:p>
    <w:tbl>
      <w:tblPr>
        <w:tblW w:w="10800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8"/>
        <w:gridCol w:w="4124"/>
        <w:gridCol w:w="1849"/>
        <w:gridCol w:w="569"/>
        <w:gridCol w:w="2680"/>
      </w:tblGrid>
      <w:tr w:rsidR="004F7673" w:rsidRPr="009E165F" w:rsidTr="009E2A13">
        <w:trPr>
          <w:trHeight w:val="478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mer Name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orward primer (Primer A-key) (30)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on Barcode (12)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mplate specific sequence-3' (17)</w:t>
            </w:r>
          </w:p>
        </w:tc>
      </w:tr>
      <w:tr w:rsidR="004F7673" w:rsidRPr="009E165F" w:rsidTr="009E2A13">
        <w:trPr>
          <w:trHeight w:val="382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1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TCTGCGATCC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2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GCTCATCAGC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3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AACAACAGCT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4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CAACACCATCC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5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CGATATATCGC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6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GAGCAATCCTA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7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TCGTGCACAT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8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ATCTGCGCGT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9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GAGGGCCCGTC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10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AATTCGGCAT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11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ATTGACCAAC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12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TTACGAGCTA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13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CATATGCACTG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14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ACTCCCGTGA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15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TGCGTTAGCAG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16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CGAGCCCTAA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17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CTACGCTAGA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18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CAGTCCTCGA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19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CATAGCTCCG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20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GACATGTCTT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21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ACACTTTGGA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22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GCCATCTGTA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23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TGGGTACACGT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24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TCTCATCCCTGCGTGTCTCCGACTCAG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GGCGCTCCTT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ACGGGAGGCAGCAG</w:t>
            </w: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verse primer (Primer P1-key) (23)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F7673" w:rsidRPr="009E165F" w:rsidTr="009E2A13">
        <w:trPr>
          <w:trHeight w:val="273"/>
        </w:trPr>
        <w:tc>
          <w:tcPr>
            <w:tcW w:w="1578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GM_V3_Rev</w:t>
            </w:r>
          </w:p>
        </w:tc>
        <w:tc>
          <w:tcPr>
            <w:tcW w:w="4124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TCTCTATGGGCAGTCGGTGAT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569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</w:t>
            </w:r>
          </w:p>
        </w:tc>
        <w:tc>
          <w:tcPr>
            <w:tcW w:w="2680" w:type="dxa"/>
            <w:shd w:val="clear" w:color="auto" w:fill="auto"/>
            <w:vAlign w:val="bottom"/>
          </w:tcPr>
          <w:p w:rsidR="004F7673" w:rsidRPr="009E165F" w:rsidRDefault="004F7673" w:rsidP="009E2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E16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TACCGCGGCTGCTGG</w:t>
            </w:r>
          </w:p>
        </w:tc>
      </w:tr>
    </w:tbl>
    <w:p w:rsidR="004F7673" w:rsidRPr="009E165F" w:rsidRDefault="004F7673" w:rsidP="004F7673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n-GB"/>
        </w:rPr>
        <w:sectPr w:rsidR="004F7673" w:rsidRPr="009E165F" w:rsidSect="008E69C7">
          <w:pgSz w:w="16838" w:h="11906" w:orient="landscape"/>
          <w:pgMar w:top="1440" w:right="1440" w:bottom="993" w:left="1440" w:header="709" w:footer="709" w:gutter="0"/>
          <w:lnNumType w:countBy="1" w:restart="continuous"/>
          <w:cols w:space="708"/>
          <w:docGrid w:linePitch="360"/>
        </w:sectPr>
      </w:pPr>
    </w:p>
    <w:p w:rsidR="00181B2E" w:rsidRDefault="00181B2E" w:rsidP="00E71FFD">
      <w:pPr>
        <w:spacing w:after="0" w:line="240" w:lineRule="auto"/>
      </w:pPr>
    </w:p>
    <w:sectPr w:rsidR="00181B2E" w:rsidSect="00E71FFD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673"/>
    <w:rsid w:val="00181B2E"/>
    <w:rsid w:val="004F7673"/>
    <w:rsid w:val="00E7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73"/>
    <w:rPr>
      <w:rFonts w:ascii="Calibri" w:eastAsia="SimSu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76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73"/>
    <w:rPr>
      <w:rFonts w:ascii="Calibri" w:eastAsia="SimSu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7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</dc:creator>
  <cp:lastModifiedBy>jamie</cp:lastModifiedBy>
  <cp:revision>2</cp:revision>
  <dcterms:created xsi:type="dcterms:W3CDTF">2014-06-11T22:59:00Z</dcterms:created>
  <dcterms:modified xsi:type="dcterms:W3CDTF">2014-06-11T22:59:00Z</dcterms:modified>
</cp:coreProperties>
</file>